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6. A histogram of divergence time estimates for all employed methods obtained with the plant, insect and red algal calibration intervals. 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4000" cy="40005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4000" cy="40005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4000" cy="40005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4000" cy="400050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9:30:00Z</dcterms:created>
  <dc:creator>Tosha</dc:creator>
  <dc:description/>
  <cp:keywords/>
  <dc:language>en-US</dc:language>
  <cp:lastModifiedBy>koonin</cp:lastModifiedBy>
  <dcterms:modified xsi:type="dcterms:W3CDTF">2011-03-18T20:07:00Z</dcterms:modified>
  <cp:revision>4</cp:revision>
  <dc:subject/>
  <dc:title>Additional file 8</dc:title>
</cp:coreProperties>
</file>